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F4110" w14:textId="66985B3F" w:rsidR="00247E28" w:rsidRPr="00C52AC4" w:rsidRDefault="00867297" w:rsidP="00247E28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2 </w:t>
      </w:r>
      <w:r w:rsidR="00247E28" w:rsidRPr="00D75594">
        <w:rPr>
          <w:rFonts w:ascii="Times New Roman" w:hAnsi="Times New Roman" w:cs="Times New Roman"/>
          <w:b/>
          <w:bCs/>
          <w:lang w:val="en-US"/>
        </w:rPr>
        <w:t>Table.</w:t>
      </w:r>
      <w:r w:rsidR="00D75594" w:rsidRPr="00C52AC4">
        <w:rPr>
          <w:rFonts w:ascii="Times New Roman" w:hAnsi="Times New Roman" w:cs="Times New Roman"/>
          <w:lang w:val="en-US"/>
        </w:rPr>
        <w:t xml:space="preserve"> General characteristics of subjects and tests performed in the community </w:t>
      </w:r>
      <w:r w:rsidR="007C6B7C">
        <w:rPr>
          <w:rFonts w:ascii="Times New Roman" w:hAnsi="Times New Roman" w:cs="Times New Roman"/>
          <w:lang w:val="en-US"/>
        </w:rPr>
        <w:t xml:space="preserve">before (2019) and </w:t>
      </w:r>
      <w:r w:rsidR="00D75594" w:rsidRPr="00C52AC4">
        <w:rPr>
          <w:rFonts w:ascii="Times New Roman" w:hAnsi="Times New Roman" w:cs="Times New Roman"/>
          <w:lang w:val="en-US"/>
        </w:rPr>
        <w:t xml:space="preserve">during </w:t>
      </w:r>
      <w:r w:rsidR="007C6B7C">
        <w:rPr>
          <w:rFonts w:ascii="Times New Roman" w:hAnsi="Times New Roman" w:cs="Times New Roman"/>
          <w:lang w:val="en-US"/>
        </w:rPr>
        <w:t xml:space="preserve">(2020) </w:t>
      </w:r>
      <w:r w:rsidR="00D75594" w:rsidRPr="00C52AC4">
        <w:rPr>
          <w:rFonts w:ascii="Times New Roman" w:hAnsi="Times New Roman" w:cs="Times New Roman"/>
          <w:lang w:val="en-US"/>
        </w:rPr>
        <w:t xml:space="preserve">the COVID-19 pandemic. </w:t>
      </w:r>
    </w:p>
    <w:p w14:paraId="0F4F1BC9" w14:textId="77777777" w:rsidR="00247E28" w:rsidRPr="00C52AC4" w:rsidRDefault="00247E28" w:rsidP="00247E28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14"/>
        <w:gridCol w:w="1010"/>
        <w:gridCol w:w="1010"/>
        <w:gridCol w:w="741"/>
        <w:gridCol w:w="1010"/>
        <w:gridCol w:w="989"/>
        <w:gridCol w:w="741"/>
        <w:gridCol w:w="1010"/>
        <w:gridCol w:w="1010"/>
        <w:gridCol w:w="741"/>
        <w:gridCol w:w="1365"/>
      </w:tblGrid>
      <w:tr w:rsidR="00B522C0" w:rsidRPr="006736E5" w14:paraId="536478BA" w14:textId="679B5E67" w:rsidTr="00687D03">
        <w:trPr>
          <w:jc w:val="center"/>
        </w:trPr>
        <w:tc>
          <w:tcPr>
            <w:tcW w:w="4214" w:type="dxa"/>
            <w:vMerge w:val="restart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14:paraId="3BD3A8B3" w14:textId="0838BA07" w:rsidR="00B522C0" w:rsidRPr="006736E5" w:rsidRDefault="00B522C0" w:rsidP="004745B9">
            <w:pPr>
              <w:spacing w:after="0" w:line="180" w:lineRule="exact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761" w:type="dxa"/>
            <w:gridSpan w:val="3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B91CFF6" w14:textId="5F47F6E0" w:rsidR="00B522C0" w:rsidRPr="006736E5" w:rsidRDefault="00B522C0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e-lockdown</w:t>
            </w:r>
          </w:p>
        </w:tc>
        <w:tc>
          <w:tcPr>
            <w:tcW w:w="2740" w:type="dxa"/>
            <w:gridSpan w:val="3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14:paraId="7E9BA45E" w14:textId="5D9D68BC" w:rsidR="00B522C0" w:rsidRPr="006736E5" w:rsidRDefault="00B522C0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ockdown</w:t>
            </w:r>
          </w:p>
        </w:tc>
        <w:tc>
          <w:tcPr>
            <w:tcW w:w="2761" w:type="dxa"/>
            <w:gridSpan w:val="3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14:paraId="79A5CFA0" w14:textId="4C542EBA" w:rsidR="00B522C0" w:rsidRPr="006736E5" w:rsidRDefault="00B522C0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ost-lockdown</w:t>
            </w:r>
          </w:p>
        </w:tc>
        <w:tc>
          <w:tcPr>
            <w:tcW w:w="1365" w:type="dxa"/>
            <w:vMerge w:val="restart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1D2F3F4" w14:textId="2D86B75F" w:rsidR="00B522C0" w:rsidRPr="006736E5" w:rsidRDefault="00B522C0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verall p-value</w:t>
            </w:r>
          </w:p>
        </w:tc>
      </w:tr>
      <w:tr w:rsidR="00B522C0" w:rsidRPr="006736E5" w14:paraId="235D2FCB" w14:textId="5A86FB41" w:rsidTr="00687D03">
        <w:trPr>
          <w:jc w:val="center"/>
        </w:trPr>
        <w:tc>
          <w:tcPr>
            <w:tcW w:w="4214" w:type="dxa"/>
            <w:vMerge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14:paraId="326D58CE" w14:textId="02E6AC2F" w:rsidR="00B522C0" w:rsidRPr="006736E5" w:rsidRDefault="00B522C0" w:rsidP="004745B9">
            <w:pPr>
              <w:spacing w:after="0" w:line="180" w:lineRule="exact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10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14:paraId="27F4AEA7" w14:textId="46B018DE" w:rsidR="00B522C0" w:rsidRPr="006736E5" w:rsidRDefault="00B522C0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19</w:t>
            </w:r>
          </w:p>
        </w:tc>
        <w:tc>
          <w:tcPr>
            <w:tcW w:w="1010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00A524C" w14:textId="1B5D3EB3" w:rsidR="00B522C0" w:rsidRPr="006736E5" w:rsidRDefault="00B522C0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20</w:t>
            </w:r>
          </w:p>
        </w:tc>
        <w:tc>
          <w:tcPr>
            <w:tcW w:w="741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C0AA9E0" w14:textId="401C9574" w:rsidR="00B522C0" w:rsidRPr="006736E5" w:rsidRDefault="00B522C0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010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14:paraId="70DD1202" w14:textId="6F4175C0" w:rsidR="00B522C0" w:rsidRPr="006736E5" w:rsidRDefault="00B522C0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19</w:t>
            </w:r>
          </w:p>
        </w:tc>
        <w:tc>
          <w:tcPr>
            <w:tcW w:w="989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A00E6D5" w14:textId="3D4F3C50" w:rsidR="00B522C0" w:rsidRPr="006736E5" w:rsidRDefault="00B522C0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20</w:t>
            </w:r>
          </w:p>
        </w:tc>
        <w:tc>
          <w:tcPr>
            <w:tcW w:w="741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EC2EE9E" w14:textId="23C9A2C1" w:rsidR="00B522C0" w:rsidRPr="006736E5" w:rsidRDefault="00B522C0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010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14:paraId="6C08D2A8" w14:textId="1B45F447" w:rsidR="00B522C0" w:rsidRPr="006736E5" w:rsidRDefault="00B522C0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19</w:t>
            </w:r>
          </w:p>
        </w:tc>
        <w:tc>
          <w:tcPr>
            <w:tcW w:w="1010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E1D1852" w14:textId="65B919EA" w:rsidR="00B522C0" w:rsidRPr="006736E5" w:rsidRDefault="00B522C0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20</w:t>
            </w:r>
          </w:p>
        </w:tc>
        <w:tc>
          <w:tcPr>
            <w:tcW w:w="741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E1B0B5D" w14:textId="092402D9" w:rsidR="00B522C0" w:rsidRPr="006736E5" w:rsidRDefault="00B522C0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736E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365" w:type="dxa"/>
            <w:vMerge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81EECA6" w14:textId="77777777" w:rsidR="00B522C0" w:rsidRPr="006736E5" w:rsidRDefault="00B522C0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335DB5" w:rsidRPr="006736E5" w14:paraId="00FF4BC8" w14:textId="77777777" w:rsidTr="00687D03">
        <w:trPr>
          <w:jc w:val="center"/>
        </w:trPr>
        <w:tc>
          <w:tcPr>
            <w:tcW w:w="4214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AF49903" w14:textId="300C6BC5" w:rsidR="002B6154" w:rsidRPr="006736E5" w:rsidRDefault="002B6154" w:rsidP="004745B9">
            <w:pPr>
              <w:spacing w:after="0" w:line="180" w:lineRule="exact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CG</w:t>
            </w:r>
          </w:p>
        </w:tc>
        <w:tc>
          <w:tcPr>
            <w:tcW w:w="1010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49ECA7A" w14:textId="1944AC61" w:rsidR="002B6154" w:rsidRPr="006736E5" w:rsidRDefault="001B308D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23</w:t>
            </w:r>
          </w:p>
        </w:tc>
        <w:tc>
          <w:tcPr>
            <w:tcW w:w="1010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ACA819C" w14:textId="18768EFE" w:rsidR="002B6154" w:rsidRPr="006736E5" w:rsidRDefault="001B308D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31</w:t>
            </w:r>
          </w:p>
        </w:tc>
        <w:tc>
          <w:tcPr>
            <w:tcW w:w="741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5DB2EF6" w14:textId="77777777" w:rsidR="002B6154" w:rsidRPr="006736E5" w:rsidRDefault="002B6154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0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4A585C8" w14:textId="1B961363" w:rsidR="002B6154" w:rsidRPr="006736E5" w:rsidRDefault="001B308D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47</w:t>
            </w:r>
          </w:p>
        </w:tc>
        <w:tc>
          <w:tcPr>
            <w:tcW w:w="989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D0A3196" w14:textId="713EEFE7" w:rsidR="002B6154" w:rsidRPr="006736E5" w:rsidRDefault="001B308D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9</w:t>
            </w:r>
          </w:p>
        </w:tc>
        <w:tc>
          <w:tcPr>
            <w:tcW w:w="741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B1CF892" w14:textId="77777777" w:rsidR="002B6154" w:rsidRPr="006736E5" w:rsidRDefault="002B6154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0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178D1E8" w14:textId="2705E4BB" w:rsidR="002B6154" w:rsidRPr="006736E5" w:rsidRDefault="001B308D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71</w:t>
            </w:r>
          </w:p>
        </w:tc>
        <w:tc>
          <w:tcPr>
            <w:tcW w:w="1010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3197518" w14:textId="0A4F6BFB" w:rsidR="002B6154" w:rsidRPr="006736E5" w:rsidRDefault="001B308D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66</w:t>
            </w:r>
          </w:p>
        </w:tc>
        <w:tc>
          <w:tcPr>
            <w:tcW w:w="741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2ADDBF5" w14:textId="77777777" w:rsidR="002B6154" w:rsidRPr="006736E5" w:rsidRDefault="002B6154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5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2DC1ADC" w14:textId="77777777" w:rsidR="002B6154" w:rsidRPr="006736E5" w:rsidRDefault="002B6154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B308D" w:rsidRPr="001B308D" w14:paraId="63D9A7EF" w14:textId="77777777" w:rsidTr="00687D03">
        <w:trPr>
          <w:jc w:val="center"/>
        </w:trPr>
        <w:tc>
          <w:tcPr>
            <w:tcW w:w="4214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8BF2938" w14:textId="6C7B79F2" w:rsidR="001B308D" w:rsidRPr="001B308D" w:rsidRDefault="001B308D" w:rsidP="004745B9">
            <w:pPr>
              <w:spacing w:after="0" w:line="180" w:lineRule="exact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(years</w:t>
            </w:r>
            <w:r w:rsidR="00D122ED" w:rsidRPr="00C8590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, mean±S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10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89D2910" w14:textId="7954E6F9" w:rsidR="001B308D" w:rsidRPr="001B308D" w:rsidRDefault="001B308D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.8 ± 24.6</w:t>
            </w:r>
          </w:p>
        </w:tc>
        <w:tc>
          <w:tcPr>
            <w:tcW w:w="1010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03D398E" w14:textId="0B05812E" w:rsidR="001B308D" w:rsidRPr="001B308D" w:rsidRDefault="001B308D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.0 ± 24.7</w:t>
            </w:r>
          </w:p>
        </w:tc>
        <w:tc>
          <w:tcPr>
            <w:tcW w:w="741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7D5E841" w14:textId="43827FF0" w:rsidR="001B308D" w:rsidRPr="001B308D" w:rsidRDefault="001B308D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1010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43C0690" w14:textId="2B1BC4D3" w:rsidR="001B308D" w:rsidRPr="001B308D" w:rsidRDefault="001B308D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4 ± 24.7</w:t>
            </w:r>
          </w:p>
        </w:tc>
        <w:tc>
          <w:tcPr>
            <w:tcW w:w="989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DD4B360" w14:textId="7CFB05BF" w:rsidR="001B308D" w:rsidRPr="001B308D" w:rsidRDefault="001B308D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.8 ± 20.6</w:t>
            </w:r>
          </w:p>
        </w:tc>
        <w:tc>
          <w:tcPr>
            <w:tcW w:w="741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3F26DC0" w14:textId="226DD562" w:rsidR="001B308D" w:rsidRPr="001B308D" w:rsidRDefault="001B308D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1010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6692C99" w14:textId="41E35E10" w:rsidR="001B308D" w:rsidRPr="001B308D" w:rsidRDefault="001B308D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.7 ± 24.6</w:t>
            </w:r>
          </w:p>
        </w:tc>
        <w:tc>
          <w:tcPr>
            <w:tcW w:w="1010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BE0DF39" w14:textId="050E8C58" w:rsidR="001B308D" w:rsidRPr="001B308D" w:rsidRDefault="001B308D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.2 ± 24.0</w:t>
            </w:r>
          </w:p>
        </w:tc>
        <w:tc>
          <w:tcPr>
            <w:tcW w:w="741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CE047EE" w14:textId="6242FBAF" w:rsidR="001B308D" w:rsidRPr="001B308D" w:rsidRDefault="001B308D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365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3342E1B" w14:textId="2D86BCF4" w:rsidR="001B308D" w:rsidRPr="001B308D" w:rsidRDefault="00B13D2E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1</w:t>
            </w:r>
          </w:p>
        </w:tc>
      </w:tr>
      <w:tr w:rsidR="001B308D" w:rsidRPr="001B308D" w14:paraId="6754982C" w14:textId="77777777" w:rsidTr="00687D03">
        <w:trPr>
          <w:jc w:val="center"/>
        </w:trPr>
        <w:tc>
          <w:tcPr>
            <w:tcW w:w="4214" w:type="dxa"/>
            <w:tcBorders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35EF828" w14:textId="65CD08F5" w:rsidR="001B308D" w:rsidRPr="001B308D" w:rsidRDefault="001B308D" w:rsidP="004745B9">
            <w:pPr>
              <w:spacing w:after="0" w:line="180" w:lineRule="exact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D62E8BB" w14:textId="77777777" w:rsidR="001B308D" w:rsidRPr="001B308D" w:rsidRDefault="001B308D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0" w:type="dxa"/>
            <w:tcBorders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6870B60" w14:textId="77777777" w:rsidR="001B308D" w:rsidRPr="001B308D" w:rsidRDefault="001B308D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tcBorders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5CC399E" w14:textId="77777777" w:rsidR="001B308D" w:rsidRPr="001B308D" w:rsidRDefault="001B308D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6CB30C6" w14:textId="77777777" w:rsidR="001B308D" w:rsidRPr="001B308D" w:rsidRDefault="001B308D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tcBorders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C1AF59E" w14:textId="77777777" w:rsidR="001B308D" w:rsidRPr="001B308D" w:rsidRDefault="001B308D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tcBorders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14D9880" w14:textId="77777777" w:rsidR="001B308D" w:rsidRPr="001B308D" w:rsidRDefault="001B308D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8E021C6" w14:textId="77777777" w:rsidR="001B308D" w:rsidRPr="001B308D" w:rsidRDefault="001B308D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0" w:type="dxa"/>
            <w:tcBorders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97C500C" w14:textId="77777777" w:rsidR="001B308D" w:rsidRPr="001B308D" w:rsidRDefault="001B308D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tcBorders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11788CB" w14:textId="77777777" w:rsidR="001B308D" w:rsidRPr="001B308D" w:rsidRDefault="001B308D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5" w:type="dxa"/>
            <w:tcBorders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EE7A293" w14:textId="77777777" w:rsidR="001B308D" w:rsidRPr="001B308D" w:rsidRDefault="001B308D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B308D" w:rsidRPr="001B308D" w14:paraId="25C4E2CD" w14:textId="77777777" w:rsidTr="00687D03">
        <w:trPr>
          <w:jc w:val="center"/>
        </w:trPr>
        <w:tc>
          <w:tcPr>
            <w:tcW w:w="4214" w:type="dxa"/>
            <w:tcBorders>
              <w:top w:val="nil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004A5AE" w14:textId="50FEA0E5" w:rsidR="001B308D" w:rsidRPr="001B308D" w:rsidRDefault="001B308D" w:rsidP="004745B9">
            <w:pPr>
              <w:spacing w:after="0" w:line="180" w:lineRule="exact"/>
              <w:ind w:left="194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 (n, %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D550097" w14:textId="67F8ED40" w:rsidR="001B308D" w:rsidRPr="001B308D" w:rsidRDefault="001B308D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03 (45.1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1048EC7" w14:textId="2BEA17CC" w:rsidR="001B308D" w:rsidRPr="001B308D" w:rsidRDefault="001B308D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54 (43.1)</w:t>
            </w:r>
          </w:p>
        </w:tc>
        <w:tc>
          <w:tcPr>
            <w:tcW w:w="741" w:type="dxa"/>
            <w:vMerge w:val="restart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6E62DC0" w14:textId="3A1706C1" w:rsidR="001B308D" w:rsidRPr="001B308D" w:rsidRDefault="001B308D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7760734" w14:textId="706DAAB1" w:rsidR="001B308D" w:rsidRPr="001B308D" w:rsidRDefault="00FF6CCE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08 (46.6)</w:t>
            </w:r>
          </w:p>
        </w:tc>
        <w:tc>
          <w:tcPr>
            <w:tcW w:w="989" w:type="dxa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5FF114E" w14:textId="146FF0BD" w:rsidR="001B308D" w:rsidRPr="001B308D" w:rsidRDefault="00FF6CCE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1 (47.6)</w:t>
            </w:r>
          </w:p>
        </w:tc>
        <w:tc>
          <w:tcPr>
            <w:tcW w:w="741" w:type="dxa"/>
            <w:vMerge w:val="restart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547DF1C" w14:textId="15614E4C" w:rsidR="001B308D" w:rsidRPr="001B308D" w:rsidRDefault="00FF6CCE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1472617" w14:textId="232B6DBA" w:rsidR="001B308D" w:rsidRPr="001B308D" w:rsidRDefault="00FF6CCE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92 (48.4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18D0FED" w14:textId="4AD5D7ED" w:rsidR="001B308D" w:rsidRPr="001B308D" w:rsidRDefault="00FF6CCE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01 (46.4)</w:t>
            </w:r>
          </w:p>
        </w:tc>
        <w:tc>
          <w:tcPr>
            <w:tcW w:w="741" w:type="dxa"/>
            <w:vMerge w:val="restart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BA8F38D" w14:textId="4E091F2E" w:rsidR="001B308D" w:rsidRPr="001B308D" w:rsidRDefault="00FF6CCE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0</w:t>
            </w:r>
          </w:p>
        </w:tc>
        <w:tc>
          <w:tcPr>
            <w:tcW w:w="1365" w:type="dxa"/>
            <w:vMerge w:val="restart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B945D1D" w14:textId="499E89CF" w:rsidR="001B308D" w:rsidRPr="001B308D" w:rsidRDefault="00B13D2E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1</w:t>
            </w:r>
          </w:p>
        </w:tc>
      </w:tr>
      <w:tr w:rsidR="001B308D" w:rsidRPr="001B308D" w14:paraId="4E1B30FD" w14:textId="77777777" w:rsidTr="00687D03">
        <w:trPr>
          <w:jc w:val="center"/>
        </w:trPr>
        <w:tc>
          <w:tcPr>
            <w:tcW w:w="4214" w:type="dxa"/>
            <w:tcBorders>
              <w:top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9B70168" w14:textId="4DDE9A9F" w:rsidR="001B308D" w:rsidRDefault="001B308D" w:rsidP="004745B9">
            <w:pPr>
              <w:spacing w:after="0" w:line="180" w:lineRule="exact"/>
              <w:ind w:left="194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 (n, %)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CBDE0BD" w14:textId="078476B3" w:rsidR="001B308D" w:rsidRPr="001B308D" w:rsidRDefault="001B308D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20 (54.9)</w:t>
            </w:r>
          </w:p>
        </w:tc>
        <w:tc>
          <w:tcPr>
            <w:tcW w:w="1010" w:type="dxa"/>
            <w:tcBorders>
              <w:top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B639A35" w14:textId="109B9044" w:rsidR="001B308D" w:rsidRPr="001B308D" w:rsidRDefault="001B308D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77 (56.9)</w:t>
            </w:r>
          </w:p>
        </w:tc>
        <w:tc>
          <w:tcPr>
            <w:tcW w:w="741" w:type="dxa"/>
            <w:vMerge/>
            <w:tcBorders>
              <w:top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71FE482" w14:textId="77777777" w:rsidR="001B308D" w:rsidRPr="001B308D" w:rsidRDefault="001B308D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0" w:type="dxa"/>
            <w:tcBorders>
              <w:top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D8E0F70" w14:textId="026BADE4" w:rsidR="001B308D" w:rsidRPr="001B308D" w:rsidRDefault="00FF6CCE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39 (53.4)</w:t>
            </w:r>
          </w:p>
        </w:tc>
        <w:tc>
          <w:tcPr>
            <w:tcW w:w="989" w:type="dxa"/>
            <w:tcBorders>
              <w:top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DF32F14" w14:textId="40BC5FB1" w:rsidR="001B308D" w:rsidRPr="001B308D" w:rsidRDefault="00FF6CCE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8 (52.4)</w:t>
            </w:r>
          </w:p>
        </w:tc>
        <w:tc>
          <w:tcPr>
            <w:tcW w:w="741" w:type="dxa"/>
            <w:vMerge/>
            <w:tcBorders>
              <w:top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561E19D" w14:textId="77777777" w:rsidR="001B308D" w:rsidRPr="001B308D" w:rsidRDefault="001B308D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0" w:type="dxa"/>
            <w:tcBorders>
              <w:top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7192B95" w14:textId="62E41191" w:rsidR="001B308D" w:rsidRPr="001B308D" w:rsidRDefault="00FF6CCE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79 (51.6)</w:t>
            </w:r>
          </w:p>
        </w:tc>
        <w:tc>
          <w:tcPr>
            <w:tcW w:w="1010" w:type="dxa"/>
            <w:tcBorders>
              <w:top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BA9F462" w14:textId="1498E4CE" w:rsidR="001B308D" w:rsidRPr="001B308D" w:rsidRDefault="00FF6CCE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65 (53.6)</w:t>
            </w:r>
          </w:p>
        </w:tc>
        <w:tc>
          <w:tcPr>
            <w:tcW w:w="741" w:type="dxa"/>
            <w:vMerge/>
            <w:tcBorders>
              <w:top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21113D0" w14:textId="77777777" w:rsidR="001B308D" w:rsidRPr="001B308D" w:rsidRDefault="001B308D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5" w:type="dxa"/>
            <w:vMerge/>
            <w:tcBorders>
              <w:top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43205F4" w14:textId="77777777" w:rsidR="001B308D" w:rsidRPr="001B308D" w:rsidRDefault="001B308D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B308D" w:rsidRPr="001B308D" w14:paraId="49A88F64" w14:textId="77777777" w:rsidTr="00687D03">
        <w:trPr>
          <w:jc w:val="center"/>
        </w:trPr>
        <w:tc>
          <w:tcPr>
            <w:tcW w:w="4214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9A35D47" w14:textId="737D5CD4" w:rsidR="001B308D" w:rsidRDefault="001B308D" w:rsidP="004745B9">
            <w:pPr>
              <w:spacing w:after="0" w:line="180" w:lineRule="exact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comitant diseases, symptoms or treatments (n, %)</w:t>
            </w:r>
          </w:p>
        </w:tc>
        <w:tc>
          <w:tcPr>
            <w:tcW w:w="1010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B3E5446" w14:textId="02BB7E0F" w:rsidR="001B308D" w:rsidRDefault="00FF6CCE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55 (39.4)</w:t>
            </w:r>
          </w:p>
        </w:tc>
        <w:tc>
          <w:tcPr>
            <w:tcW w:w="1010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133AEFD" w14:textId="7AC7BFDD" w:rsidR="001B308D" w:rsidRDefault="00FF6CCE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80 (39.8)</w:t>
            </w:r>
          </w:p>
        </w:tc>
        <w:tc>
          <w:tcPr>
            <w:tcW w:w="741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6CCE42B" w14:textId="3B58437A" w:rsidR="001B308D" w:rsidRPr="001B308D" w:rsidRDefault="00FF6CCE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0</w:t>
            </w:r>
          </w:p>
        </w:tc>
        <w:tc>
          <w:tcPr>
            <w:tcW w:w="1010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D5A31AB" w14:textId="27D12E72" w:rsidR="001B308D" w:rsidRPr="001B308D" w:rsidRDefault="00FF6CCE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89 (49.0)</w:t>
            </w:r>
          </w:p>
        </w:tc>
        <w:tc>
          <w:tcPr>
            <w:tcW w:w="989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8304442" w14:textId="3766A2B2" w:rsidR="001B308D" w:rsidRPr="001B308D" w:rsidRDefault="00FF6CCE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8 (69.9)</w:t>
            </w:r>
          </w:p>
        </w:tc>
        <w:tc>
          <w:tcPr>
            <w:tcW w:w="741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EB7A1B1" w14:textId="34EA1F70" w:rsidR="001B308D" w:rsidRPr="001B308D" w:rsidRDefault="00FF6CCE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1010" w:type="dxa"/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5C2FE1C" w14:textId="49C60CFD" w:rsidR="001B308D" w:rsidRPr="001B308D" w:rsidRDefault="00FF6CCE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08 (56.5)</w:t>
            </w:r>
          </w:p>
        </w:tc>
        <w:tc>
          <w:tcPr>
            <w:tcW w:w="1010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49B46EB" w14:textId="32290DF0" w:rsidR="001B308D" w:rsidRPr="001B308D" w:rsidRDefault="00FF6CCE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4 (55.2)</w:t>
            </w:r>
          </w:p>
        </w:tc>
        <w:tc>
          <w:tcPr>
            <w:tcW w:w="741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3FCA1E8" w14:textId="43314187" w:rsidR="001B308D" w:rsidRPr="001B308D" w:rsidRDefault="00FF6CCE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3</w:t>
            </w:r>
          </w:p>
        </w:tc>
        <w:tc>
          <w:tcPr>
            <w:tcW w:w="1365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DDBF090" w14:textId="6219A72F" w:rsidR="001B308D" w:rsidRPr="001B308D" w:rsidRDefault="00B13D2E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1</w:t>
            </w:r>
          </w:p>
        </w:tc>
      </w:tr>
      <w:tr w:rsidR="001B308D" w:rsidRPr="001B308D" w14:paraId="754C70B8" w14:textId="77777777" w:rsidTr="00687D03">
        <w:trPr>
          <w:jc w:val="center"/>
        </w:trPr>
        <w:tc>
          <w:tcPr>
            <w:tcW w:w="4214" w:type="dxa"/>
            <w:tcBorders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4332DB8" w14:textId="3DB3066E" w:rsidR="001B308D" w:rsidRPr="001B308D" w:rsidRDefault="001B308D" w:rsidP="004745B9">
            <w:pPr>
              <w:spacing w:after="0" w:line="180" w:lineRule="exact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30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osis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A6DD5A4" w14:textId="77777777" w:rsidR="001B308D" w:rsidRPr="001B308D" w:rsidRDefault="001B308D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0" w:type="dxa"/>
            <w:tcBorders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2A9E0B3" w14:textId="77777777" w:rsidR="001B308D" w:rsidRPr="001B308D" w:rsidRDefault="001B308D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tcBorders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A1E1110" w14:textId="77777777" w:rsidR="001B308D" w:rsidRPr="001B308D" w:rsidRDefault="001B308D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E816B14" w14:textId="77777777" w:rsidR="001B308D" w:rsidRPr="001B308D" w:rsidRDefault="001B308D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tcBorders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5F5B70F" w14:textId="77777777" w:rsidR="001B308D" w:rsidRPr="001B308D" w:rsidRDefault="001B308D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tcBorders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E7C774A" w14:textId="77777777" w:rsidR="001B308D" w:rsidRPr="001B308D" w:rsidRDefault="001B308D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7F93E9A" w14:textId="77777777" w:rsidR="001B308D" w:rsidRPr="001B308D" w:rsidRDefault="001B308D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0" w:type="dxa"/>
            <w:tcBorders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FE3894A" w14:textId="77777777" w:rsidR="001B308D" w:rsidRPr="001B308D" w:rsidRDefault="001B308D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tcBorders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716B293" w14:textId="77777777" w:rsidR="001B308D" w:rsidRPr="001B308D" w:rsidRDefault="001B308D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5" w:type="dxa"/>
            <w:tcBorders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CCD914F" w14:textId="77777777" w:rsidR="001B308D" w:rsidRPr="001B308D" w:rsidRDefault="001B308D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736E5" w:rsidRPr="006736E5" w14:paraId="77314B07" w14:textId="4EA7EF0F" w:rsidTr="00687D03">
        <w:trPr>
          <w:jc w:val="center"/>
        </w:trPr>
        <w:tc>
          <w:tcPr>
            <w:tcW w:w="4214" w:type="dxa"/>
            <w:tcBorders>
              <w:top w:val="nil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D8E9D48" w14:textId="110E51EB" w:rsidR="00C545EC" w:rsidRPr="006736E5" w:rsidRDefault="002B6154" w:rsidP="004745B9">
            <w:pPr>
              <w:spacing w:after="0" w:line="180" w:lineRule="exact"/>
              <w:ind w:left="194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3349099" w14:textId="61B4748D" w:rsidR="00C545EC" w:rsidRPr="006736E5" w:rsidRDefault="00335DB5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94</w:t>
            </w:r>
            <w:r w:rsidR="001B30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1.4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F17AA0A" w14:textId="76871DBB" w:rsidR="00C545EC" w:rsidRPr="006736E5" w:rsidRDefault="00665B57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13</w:t>
            </w:r>
            <w:r w:rsidR="001B30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1.9)</w:t>
            </w:r>
          </w:p>
        </w:tc>
        <w:tc>
          <w:tcPr>
            <w:tcW w:w="741" w:type="dxa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60C4147" w14:textId="27F843DA" w:rsidR="00C545EC" w:rsidRPr="006736E5" w:rsidRDefault="00665B57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29C1553" w14:textId="19031A6F" w:rsidR="00C545EC" w:rsidRPr="006736E5" w:rsidRDefault="00335DB5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01</w:t>
            </w:r>
            <w:r w:rsidR="001B30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9.3)</w:t>
            </w:r>
          </w:p>
        </w:tc>
        <w:tc>
          <w:tcPr>
            <w:tcW w:w="989" w:type="dxa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0FC1BC8" w14:textId="39A2EA7C" w:rsidR="00C545EC" w:rsidRPr="006736E5" w:rsidRDefault="00665B57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8</w:t>
            </w:r>
            <w:r w:rsidR="001B30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4.3)</w:t>
            </w:r>
          </w:p>
        </w:tc>
        <w:tc>
          <w:tcPr>
            <w:tcW w:w="741" w:type="dxa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DB667CB" w14:textId="0DD6A55C" w:rsidR="00C545EC" w:rsidRPr="006736E5" w:rsidRDefault="00665B57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8EADF87" w14:textId="26FECFEE" w:rsidR="00C545EC" w:rsidRPr="006736E5" w:rsidRDefault="00335DB5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99</w:t>
            </w:r>
            <w:r w:rsidR="001B30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1.1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3A71C94" w14:textId="43ABF524" w:rsidR="00C545EC" w:rsidRPr="006736E5" w:rsidRDefault="00665B57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23</w:t>
            </w:r>
            <w:r w:rsidR="001B30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8.8)</w:t>
            </w:r>
          </w:p>
        </w:tc>
        <w:tc>
          <w:tcPr>
            <w:tcW w:w="741" w:type="dxa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AE2CCE3" w14:textId="72AB0998" w:rsidR="00C545EC" w:rsidRPr="006736E5" w:rsidRDefault="00665B57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1</w:t>
            </w:r>
          </w:p>
        </w:tc>
        <w:tc>
          <w:tcPr>
            <w:tcW w:w="1365" w:type="dxa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F8EF9EF" w14:textId="2D32D6C8" w:rsidR="00C545EC" w:rsidRPr="006736E5" w:rsidRDefault="00665B57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1</w:t>
            </w:r>
          </w:p>
        </w:tc>
      </w:tr>
      <w:tr w:rsidR="006736E5" w:rsidRPr="006736E5" w14:paraId="07A827EE" w14:textId="3DF62944" w:rsidTr="00687D03">
        <w:trPr>
          <w:jc w:val="center"/>
        </w:trPr>
        <w:tc>
          <w:tcPr>
            <w:tcW w:w="4214" w:type="dxa"/>
            <w:tcBorders>
              <w:top w:val="nil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8FF3658" w14:textId="7C3774CE" w:rsidR="00C545EC" w:rsidRPr="006736E5" w:rsidRDefault="002B6154" w:rsidP="004745B9">
            <w:pPr>
              <w:spacing w:after="0" w:line="180" w:lineRule="exact"/>
              <w:ind w:left="194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rhythmias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1D49F45" w14:textId="029145B9" w:rsidR="00C545EC" w:rsidRPr="006736E5" w:rsidRDefault="00335DB5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</w:t>
            </w:r>
            <w:r w:rsidR="001B30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.7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6519D45" w14:textId="01735973" w:rsidR="00C545EC" w:rsidRPr="006736E5" w:rsidRDefault="00665B57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3</w:t>
            </w:r>
            <w:r w:rsidR="001B30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.7)</w:t>
            </w:r>
          </w:p>
        </w:tc>
        <w:tc>
          <w:tcPr>
            <w:tcW w:w="741" w:type="dxa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95ECFF5" w14:textId="39A053EB" w:rsidR="00C545EC" w:rsidRPr="006736E5" w:rsidRDefault="00665B57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4EED09D" w14:textId="223E1EB7" w:rsidR="00C545EC" w:rsidRPr="006736E5" w:rsidRDefault="00335DB5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9</w:t>
            </w:r>
            <w:r w:rsidR="001B30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.5)</w:t>
            </w:r>
          </w:p>
        </w:tc>
        <w:tc>
          <w:tcPr>
            <w:tcW w:w="989" w:type="dxa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C2B1FCD" w14:textId="3CAAF0DF" w:rsidR="00C545EC" w:rsidRPr="006736E5" w:rsidRDefault="00665B57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  <w:r w:rsidR="001B30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.4)</w:t>
            </w:r>
          </w:p>
        </w:tc>
        <w:tc>
          <w:tcPr>
            <w:tcW w:w="741" w:type="dxa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157AE68" w14:textId="490D56FC" w:rsidR="00C545EC" w:rsidRPr="006736E5" w:rsidRDefault="00665B57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8C5F9DE" w14:textId="599C0007" w:rsidR="00C545EC" w:rsidRPr="006736E5" w:rsidRDefault="00335DB5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6</w:t>
            </w:r>
            <w:r w:rsidR="001B30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.3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A69E2C1" w14:textId="091692F5" w:rsidR="00C545EC" w:rsidRPr="006736E5" w:rsidRDefault="00665B57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2</w:t>
            </w:r>
            <w:r w:rsidR="001B30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.1)</w:t>
            </w:r>
          </w:p>
        </w:tc>
        <w:tc>
          <w:tcPr>
            <w:tcW w:w="741" w:type="dxa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FC45F64" w14:textId="779E947F" w:rsidR="00C545EC" w:rsidRPr="006736E5" w:rsidRDefault="00665B57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1</w:t>
            </w:r>
          </w:p>
        </w:tc>
        <w:tc>
          <w:tcPr>
            <w:tcW w:w="1365" w:type="dxa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0465884" w14:textId="12667946" w:rsidR="00C545EC" w:rsidRPr="006736E5" w:rsidRDefault="00665B57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1</w:t>
            </w:r>
          </w:p>
        </w:tc>
      </w:tr>
      <w:tr w:rsidR="00335DB5" w:rsidRPr="006736E5" w14:paraId="22FC586F" w14:textId="5961C3D4" w:rsidTr="00687D03">
        <w:trPr>
          <w:jc w:val="center"/>
        </w:trPr>
        <w:tc>
          <w:tcPr>
            <w:tcW w:w="4214" w:type="dxa"/>
            <w:tcBorders>
              <w:top w:val="nil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91084BD" w14:textId="09E62210" w:rsidR="00C545EC" w:rsidRPr="006736E5" w:rsidRDefault="002B6154" w:rsidP="004745B9">
            <w:pPr>
              <w:spacing w:after="0" w:line="180" w:lineRule="exact"/>
              <w:ind w:left="194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duction abnormalities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9C13819" w14:textId="38CA29A5" w:rsidR="00C545EC" w:rsidRPr="006736E5" w:rsidRDefault="00335DB5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6</w:t>
            </w:r>
            <w:r w:rsidR="001B30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.1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E65C331" w14:textId="1C3186B5" w:rsidR="00C545EC" w:rsidRPr="006736E5" w:rsidRDefault="00665B57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8</w:t>
            </w:r>
            <w:r w:rsidR="001B30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2.2)</w:t>
            </w:r>
          </w:p>
        </w:tc>
        <w:tc>
          <w:tcPr>
            <w:tcW w:w="741" w:type="dxa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FF22840" w14:textId="6741C0BD" w:rsidR="00C545EC" w:rsidRPr="006736E5" w:rsidRDefault="00665B57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492176F" w14:textId="13AE1B9A" w:rsidR="00C545EC" w:rsidRPr="006736E5" w:rsidRDefault="00335DB5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4</w:t>
            </w:r>
            <w:r w:rsidR="001B30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.3)</w:t>
            </w:r>
          </w:p>
        </w:tc>
        <w:tc>
          <w:tcPr>
            <w:tcW w:w="989" w:type="dxa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C5361E1" w14:textId="3DEDC734" w:rsidR="00C545EC" w:rsidRPr="006736E5" w:rsidRDefault="00665B57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  <w:r w:rsidR="001B30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.0)</w:t>
            </w:r>
          </w:p>
        </w:tc>
        <w:tc>
          <w:tcPr>
            <w:tcW w:w="741" w:type="dxa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3BFEA4B" w14:textId="47799428" w:rsidR="00C545EC" w:rsidRPr="006736E5" w:rsidRDefault="00665B57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8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399DCEE" w14:textId="08DEB739" w:rsidR="00C545EC" w:rsidRPr="006736E5" w:rsidRDefault="00335DB5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3</w:t>
            </w:r>
            <w:r w:rsidR="001B30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.1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9E21CF8" w14:textId="0D2BDA88" w:rsidR="00C545EC" w:rsidRPr="006736E5" w:rsidRDefault="00665B57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6</w:t>
            </w:r>
            <w:r w:rsidR="001B30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.5)</w:t>
            </w:r>
          </w:p>
        </w:tc>
        <w:tc>
          <w:tcPr>
            <w:tcW w:w="741" w:type="dxa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F0F7D47" w14:textId="39705889" w:rsidR="00C545EC" w:rsidRPr="006736E5" w:rsidRDefault="00665B57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0</w:t>
            </w:r>
          </w:p>
        </w:tc>
        <w:tc>
          <w:tcPr>
            <w:tcW w:w="1365" w:type="dxa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E3B3A2F" w14:textId="00471D68" w:rsidR="00C545EC" w:rsidRPr="006736E5" w:rsidRDefault="00665B57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1</w:t>
            </w:r>
          </w:p>
        </w:tc>
      </w:tr>
      <w:tr w:rsidR="002B6154" w:rsidRPr="006736E5" w14:paraId="1332FE83" w14:textId="77777777" w:rsidTr="00687D03">
        <w:trPr>
          <w:jc w:val="center"/>
        </w:trPr>
        <w:tc>
          <w:tcPr>
            <w:tcW w:w="4214" w:type="dxa"/>
            <w:tcBorders>
              <w:top w:val="nil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CC02B73" w14:textId="63FDE3A3" w:rsidR="002B6154" w:rsidRPr="006736E5" w:rsidRDefault="002B6154" w:rsidP="004745B9">
            <w:pPr>
              <w:spacing w:after="0" w:line="180" w:lineRule="exact"/>
              <w:ind w:left="194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trophy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34FD01D" w14:textId="785D90F0" w:rsidR="002B6154" w:rsidRPr="006736E5" w:rsidRDefault="00335DB5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1B30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2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7EFD39C" w14:textId="11D461E6" w:rsidR="002B6154" w:rsidRPr="006736E5" w:rsidRDefault="00665B57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  <w:r w:rsidR="001B30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5)</w:t>
            </w:r>
          </w:p>
        </w:tc>
        <w:tc>
          <w:tcPr>
            <w:tcW w:w="741" w:type="dxa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695D0CE" w14:textId="0CF47ED5" w:rsidR="002B6154" w:rsidRPr="006736E5" w:rsidRDefault="00665B57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C782D1A" w14:textId="6BBB22B6" w:rsidR="002B6154" w:rsidRPr="006736E5" w:rsidRDefault="00335DB5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  <w:r w:rsidR="001B30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4)</w:t>
            </w:r>
          </w:p>
        </w:tc>
        <w:tc>
          <w:tcPr>
            <w:tcW w:w="989" w:type="dxa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967161C" w14:textId="280F79ED" w:rsidR="002B6154" w:rsidRPr="006736E5" w:rsidRDefault="00665B57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1B30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2)</w:t>
            </w:r>
          </w:p>
        </w:tc>
        <w:tc>
          <w:tcPr>
            <w:tcW w:w="741" w:type="dxa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2C81DF1" w14:textId="16BB9266" w:rsidR="002B6154" w:rsidRPr="006736E5" w:rsidRDefault="00665B57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231845C" w14:textId="0603913C" w:rsidR="002B6154" w:rsidRPr="006736E5" w:rsidRDefault="00335DB5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1B30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3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0AFA726" w14:textId="3B88696A" w:rsidR="002B6154" w:rsidRPr="006736E5" w:rsidRDefault="00665B57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  <w:r w:rsidR="001B30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5)</w:t>
            </w:r>
          </w:p>
        </w:tc>
        <w:tc>
          <w:tcPr>
            <w:tcW w:w="741" w:type="dxa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DAC1B98" w14:textId="36159E45" w:rsidR="002B6154" w:rsidRPr="006736E5" w:rsidRDefault="00665B57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3</w:t>
            </w:r>
          </w:p>
        </w:tc>
        <w:tc>
          <w:tcPr>
            <w:tcW w:w="1365" w:type="dxa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EAB784C" w14:textId="3AB4D57D" w:rsidR="002B6154" w:rsidRPr="006736E5" w:rsidRDefault="00665B57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8</w:t>
            </w:r>
          </w:p>
        </w:tc>
      </w:tr>
      <w:tr w:rsidR="002B6154" w:rsidRPr="006736E5" w14:paraId="22F5E5C6" w14:textId="77777777" w:rsidTr="00687D03">
        <w:trPr>
          <w:jc w:val="center"/>
        </w:trPr>
        <w:tc>
          <w:tcPr>
            <w:tcW w:w="4214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5DA71AA" w14:textId="7A6E52D5" w:rsidR="002B6154" w:rsidRPr="006736E5" w:rsidRDefault="002B6154" w:rsidP="004745B9">
            <w:pPr>
              <w:spacing w:after="0" w:line="180" w:lineRule="exact"/>
              <w:ind w:left="194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chemia</w:t>
            </w:r>
          </w:p>
        </w:tc>
        <w:tc>
          <w:tcPr>
            <w:tcW w:w="101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8476EFD" w14:textId="46107098" w:rsidR="002B6154" w:rsidRPr="006736E5" w:rsidRDefault="00335DB5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49</w:t>
            </w:r>
            <w:r w:rsidR="001B30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9.6)</w:t>
            </w:r>
          </w:p>
        </w:tc>
        <w:tc>
          <w:tcPr>
            <w:tcW w:w="1010" w:type="dxa"/>
            <w:tcBorders>
              <w:top w:val="nil"/>
              <w:bottom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779866D" w14:textId="256B9287" w:rsidR="002B6154" w:rsidRPr="006736E5" w:rsidRDefault="00665B57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59</w:t>
            </w:r>
            <w:r w:rsidR="001B30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1.7)</w:t>
            </w:r>
          </w:p>
        </w:tc>
        <w:tc>
          <w:tcPr>
            <w:tcW w:w="741" w:type="dxa"/>
            <w:tcBorders>
              <w:top w:val="nil"/>
              <w:bottom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C26C502" w14:textId="015EF209" w:rsidR="002B6154" w:rsidRPr="006736E5" w:rsidRDefault="00665B57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101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660CD86" w14:textId="0CADD7FE" w:rsidR="002B6154" w:rsidRPr="006736E5" w:rsidRDefault="00335DB5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60</w:t>
            </w:r>
            <w:r w:rsidR="001B30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6.6)</w:t>
            </w:r>
          </w:p>
        </w:tc>
        <w:tc>
          <w:tcPr>
            <w:tcW w:w="989" w:type="dxa"/>
            <w:tcBorders>
              <w:top w:val="nil"/>
              <w:bottom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AB94174" w14:textId="4C0C6C69" w:rsidR="002B6154" w:rsidRPr="006736E5" w:rsidRDefault="00665B57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8</w:t>
            </w:r>
            <w:r w:rsidR="001B30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1.2)</w:t>
            </w:r>
          </w:p>
        </w:tc>
        <w:tc>
          <w:tcPr>
            <w:tcW w:w="741" w:type="dxa"/>
            <w:tcBorders>
              <w:top w:val="nil"/>
              <w:bottom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010ECB0" w14:textId="4265BEDA" w:rsidR="002B6154" w:rsidRPr="006736E5" w:rsidRDefault="00665B57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101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454E4D7" w14:textId="318ED255" w:rsidR="002B6154" w:rsidRPr="006736E5" w:rsidRDefault="00335DB5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04</w:t>
            </w:r>
            <w:r w:rsidR="001B30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5.1)</w:t>
            </w:r>
          </w:p>
        </w:tc>
        <w:tc>
          <w:tcPr>
            <w:tcW w:w="1010" w:type="dxa"/>
            <w:tcBorders>
              <w:top w:val="nil"/>
              <w:bottom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7DC0232" w14:textId="0117FBC5" w:rsidR="002B6154" w:rsidRPr="006736E5" w:rsidRDefault="00665B57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87</w:t>
            </w:r>
            <w:r w:rsidR="001B30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6.0)</w:t>
            </w:r>
          </w:p>
        </w:tc>
        <w:tc>
          <w:tcPr>
            <w:tcW w:w="741" w:type="dxa"/>
            <w:tcBorders>
              <w:top w:val="nil"/>
              <w:bottom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E4CF5D5" w14:textId="6BADFBC1" w:rsidR="002B6154" w:rsidRPr="006736E5" w:rsidRDefault="00665B57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8</w:t>
            </w:r>
          </w:p>
        </w:tc>
        <w:tc>
          <w:tcPr>
            <w:tcW w:w="1365" w:type="dxa"/>
            <w:tcBorders>
              <w:top w:val="nil"/>
              <w:bottom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97FB2AA" w14:textId="433FC5A2" w:rsidR="002B6154" w:rsidRPr="006736E5" w:rsidRDefault="00665B57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1</w:t>
            </w:r>
          </w:p>
        </w:tc>
      </w:tr>
      <w:tr w:rsidR="00687D03" w:rsidRPr="002B6154" w14:paraId="6BCD2692" w14:textId="77777777" w:rsidTr="00687D03">
        <w:trPr>
          <w:jc w:val="center"/>
        </w:trPr>
        <w:tc>
          <w:tcPr>
            <w:tcW w:w="4214" w:type="dxa"/>
            <w:tcBorders>
              <w:bottom w:val="single" w:sz="8" w:space="0" w:color="000000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0CAC7C1" w14:textId="45C4B141" w:rsidR="00687D03" w:rsidRPr="002B6154" w:rsidRDefault="00687D03" w:rsidP="004745B9">
            <w:pPr>
              <w:spacing w:after="0" w:line="180" w:lineRule="exact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B615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BPM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E5E27A8" w14:textId="28378996" w:rsidR="00687D03" w:rsidRPr="002B6154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87D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33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D242B46" w14:textId="75A60878" w:rsidR="00687D03" w:rsidRPr="002B6154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08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F9D1511" w14:textId="77777777" w:rsidR="00687D03" w:rsidRPr="002B6154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10" w:type="dxa"/>
            <w:tcBorders>
              <w:bottom w:val="single" w:sz="8" w:space="0" w:color="000000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83DF1BC" w14:textId="7D9FE0A5" w:rsidR="00687D03" w:rsidRPr="002B6154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88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B6F9ADB" w14:textId="797A2049" w:rsidR="00687D03" w:rsidRPr="002B6154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0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3948A10" w14:textId="77777777" w:rsidR="00687D03" w:rsidRPr="002B6154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10" w:type="dxa"/>
            <w:tcBorders>
              <w:bottom w:val="single" w:sz="8" w:space="0" w:color="000000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4818518" w14:textId="5D358495" w:rsidR="00687D03" w:rsidRPr="002B6154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29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7DBB82C" w14:textId="692C2FE7" w:rsidR="00687D03" w:rsidRPr="002B6154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02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3352A47" w14:textId="77777777" w:rsidR="00687D03" w:rsidRPr="002B6154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65" w:type="dxa"/>
            <w:tcBorders>
              <w:bottom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9A3CBC6" w14:textId="77777777" w:rsidR="00687D03" w:rsidRPr="002B6154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687D03" w:rsidRPr="00687D03" w14:paraId="485B0217" w14:textId="77777777" w:rsidTr="00687D03">
        <w:trPr>
          <w:jc w:val="center"/>
        </w:trPr>
        <w:tc>
          <w:tcPr>
            <w:tcW w:w="4214" w:type="dxa"/>
            <w:tcBorders>
              <w:bottom w:val="single" w:sz="8" w:space="0" w:color="000000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F95BE00" w14:textId="58022DE0" w:rsidR="00687D03" w:rsidRPr="00687D03" w:rsidRDefault="00687D03" w:rsidP="004745B9">
            <w:pPr>
              <w:spacing w:after="0" w:line="180" w:lineRule="exact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7D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(years</w:t>
            </w:r>
            <w:r w:rsidR="00D122ED" w:rsidRPr="00C8590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, mean±SD</w:t>
            </w:r>
            <w:r w:rsidRPr="00687D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EA70262" w14:textId="2545D9B0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4 ± 14.5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8133129" w14:textId="26EC06E8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9 ± 14.7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351B747" w14:textId="7AC68D69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3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0F10047" w14:textId="5588ABAD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7 ± 14.6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8A46355" w14:textId="18346E1D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.1 ± 15.2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5838EEC" w14:textId="6CACA2F6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5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30EA6E8" w14:textId="6885962A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.6 ± 15.3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42614CF" w14:textId="60211214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.8 ± 15.9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3F90CDD" w14:textId="48B50992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46F2E96" w14:textId="69A75BBC" w:rsidR="00687D03" w:rsidRPr="00687D03" w:rsidRDefault="00645AD7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1</w:t>
            </w:r>
          </w:p>
        </w:tc>
      </w:tr>
      <w:tr w:rsidR="00687D03" w:rsidRPr="00687D03" w14:paraId="7BF1193B" w14:textId="77777777" w:rsidTr="00687D03">
        <w:trPr>
          <w:jc w:val="center"/>
        </w:trPr>
        <w:tc>
          <w:tcPr>
            <w:tcW w:w="4214" w:type="dxa"/>
            <w:tcBorders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555D3CC" w14:textId="25003F31" w:rsidR="00687D03" w:rsidRPr="00687D03" w:rsidRDefault="00687D03" w:rsidP="004745B9">
            <w:pPr>
              <w:spacing w:after="0" w:line="180" w:lineRule="exact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7D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8AB1BDE" w14:textId="77777777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0" w:type="dxa"/>
            <w:tcBorders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758D690" w14:textId="77777777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tcBorders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62C0DA9" w14:textId="77777777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314BA7A" w14:textId="77777777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tcBorders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D42A8FF" w14:textId="77777777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tcBorders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15A0DD6" w14:textId="77777777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6D1A45B" w14:textId="77777777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0" w:type="dxa"/>
            <w:tcBorders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39B1A31" w14:textId="77777777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  <w:tcBorders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0488931" w14:textId="77777777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5" w:type="dxa"/>
            <w:tcBorders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9C3E9E7" w14:textId="77777777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87D03" w:rsidRPr="00687D03" w14:paraId="16CA206F" w14:textId="77777777" w:rsidTr="00687D03">
        <w:trPr>
          <w:jc w:val="center"/>
        </w:trPr>
        <w:tc>
          <w:tcPr>
            <w:tcW w:w="4214" w:type="dxa"/>
            <w:tcBorders>
              <w:top w:val="nil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66C096F" w14:textId="1584F878" w:rsidR="00687D03" w:rsidRPr="00687D03" w:rsidRDefault="00687D03" w:rsidP="004745B9">
            <w:pPr>
              <w:spacing w:after="0" w:line="180" w:lineRule="exact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7D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 (n, %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9B2A092" w14:textId="156C3F52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2 (48.5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4C6D22F" w14:textId="57B0AAB2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08 (44.2)</w:t>
            </w:r>
          </w:p>
        </w:tc>
        <w:tc>
          <w:tcPr>
            <w:tcW w:w="741" w:type="dxa"/>
            <w:vMerge w:val="restart"/>
            <w:tcBorders>
              <w:top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A7A4A6A" w14:textId="6234EEA1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0858939" w14:textId="1623DF7B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39 (45.4)</w:t>
            </w:r>
          </w:p>
        </w:tc>
        <w:tc>
          <w:tcPr>
            <w:tcW w:w="989" w:type="dxa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DEDF27A" w14:textId="21792CAB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0 (50.0)</w:t>
            </w:r>
          </w:p>
        </w:tc>
        <w:tc>
          <w:tcPr>
            <w:tcW w:w="741" w:type="dxa"/>
            <w:vMerge w:val="restart"/>
            <w:tcBorders>
              <w:top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C7BF096" w14:textId="1861D759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4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9C98DA9" w14:textId="52EC5104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8 (45.3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44C6269" w14:textId="7A970234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6 (42.7)</w:t>
            </w:r>
          </w:p>
        </w:tc>
        <w:tc>
          <w:tcPr>
            <w:tcW w:w="741" w:type="dxa"/>
            <w:vMerge w:val="restart"/>
            <w:tcBorders>
              <w:top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1684411" w14:textId="3AB974DD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5</w:t>
            </w:r>
          </w:p>
        </w:tc>
        <w:tc>
          <w:tcPr>
            <w:tcW w:w="1365" w:type="dxa"/>
            <w:vMerge w:val="restart"/>
            <w:tcBorders>
              <w:top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808058F" w14:textId="2E480385" w:rsidR="00687D03" w:rsidRPr="00687D03" w:rsidRDefault="00645AD7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6</w:t>
            </w:r>
          </w:p>
        </w:tc>
      </w:tr>
      <w:tr w:rsidR="00687D03" w:rsidRPr="00687D03" w14:paraId="1C2A1977" w14:textId="77777777" w:rsidTr="004745B9">
        <w:trPr>
          <w:jc w:val="center"/>
        </w:trPr>
        <w:tc>
          <w:tcPr>
            <w:tcW w:w="421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A8C71C1" w14:textId="293CD9E1" w:rsidR="00687D03" w:rsidRPr="00687D03" w:rsidRDefault="00687D03" w:rsidP="004745B9">
            <w:pPr>
              <w:spacing w:after="0" w:line="180" w:lineRule="exact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7D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 (n, %)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8F4CE3B" w14:textId="7DEA83E5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1 (51.5)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2989476" w14:textId="7B2C9899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00 (55.8)</w:t>
            </w:r>
          </w:p>
        </w:tc>
        <w:tc>
          <w:tcPr>
            <w:tcW w:w="741" w:type="dxa"/>
            <w:vMerge/>
            <w:tcBorders>
              <w:bottom w:val="single" w:sz="4" w:space="0" w:color="auto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2844356" w14:textId="77777777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7183D97" w14:textId="2691E907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49 (54.6)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7FFB3BA" w14:textId="54235D85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0 (50.0)</w:t>
            </w:r>
          </w:p>
        </w:tc>
        <w:tc>
          <w:tcPr>
            <w:tcW w:w="741" w:type="dxa"/>
            <w:vMerge/>
            <w:tcBorders>
              <w:bottom w:val="single" w:sz="4" w:space="0" w:color="auto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79ED9AA" w14:textId="77777777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411023B" w14:textId="7FB8B74D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1 (54.7)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B8F8978" w14:textId="41FB0FE6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6 (57.3)</w:t>
            </w:r>
          </w:p>
        </w:tc>
        <w:tc>
          <w:tcPr>
            <w:tcW w:w="741" w:type="dxa"/>
            <w:vMerge/>
            <w:tcBorders>
              <w:bottom w:val="single" w:sz="4" w:space="0" w:color="auto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C999A22" w14:textId="77777777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5" w:type="dxa"/>
            <w:vMerge/>
            <w:tcBorders>
              <w:bottom w:val="single" w:sz="4" w:space="0" w:color="auto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BBAE684" w14:textId="77777777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87D03" w:rsidRPr="00687D03" w14:paraId="4AAA9040" w14:textId="77777777" w:rsidTr="004745B9">
        <w:trPr>
          <w:jc w:val="center"/>
        </w:trPr>
        <w:tc>
          <w:tcPr>
            <w:tcW w:w="4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617572F" w14:textId="6EF26704" w:rsidR="00687D03" w:rsidRPr="00687D03" w:rsidRDefault="00687D03" w:rsidP="004745B9">
            <w:pPr>
              <w:spacing w:after="0" w:line="180" w:lineRule="exact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hypertensive treatment (n, %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8787B0A" w14:textId="1192F236" w:rsid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3 (34.5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1152E15" w14:textId="00119ACB" w:rsid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27 (40.9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495DAB5" w14:textId="1E394B11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5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3F42DFE" w14:textId="56FD8949" w:rsid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2 (43.4)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99533C1" w14:textId="1AD14068" w:rsid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7 (45.7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BEF3BB9" w14:textId="1B26098A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8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3D2DC0E" w14:textId="2C0637F9" w:rsid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3 (40.8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B50F999" w14:textId="1C1F2E08" w:rsid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9 (44.5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C844DCD" w14:textId="51ED4035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3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AA9AEFB" w14:textId="3AF1405D" w:rsidR="00687D03" w:rsidRPr="00687D03" w:rsidRDefault="00645AD7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6</w:t>
            </w:r>
          </w:p>
        </w:tc>
      </w:tr>
      <w:tr w:rsidR="00687D03" w:rsidRPr="00687D03" w14:paraId="343B4F9A" w14:textId="77777777" w:rsidTr="004745B9">
        <w:trPr>
          <w:jc w:val="center"/>
        </w:trPr>
        <w:tc>
          <w:tcPr>
            <w:tcW w:w="4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40EFF56" w14:textId="1E7F4EC1" w:rsidR="00687D03" w:rsidRPr="00687D03" w:rsidRDefault="00687D03" w:rsidP="004745B9">
            <w:pPr>
              <w:spacing w:after="0" w:line="180" w:lineRule="exact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7D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comitant diseases, symptoms or treatments (n, %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E663D50" w14:textId="1FFDD9C4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07 (54.1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34B134F" w14:textId="01F8DF3B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07 (56.1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2309118" w14:textId="530806BF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7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C3B25EE" w14:textId="20B368E8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22 (57.8)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42AD7A1" w14:textId="495A519B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1 (57.0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A9F0FDC" w14:textId="06C4B2FB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7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33032A2" w14:textId="65660AC7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3 (54.8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B131DCF" w14:textId="52AFF508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2 (60.8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76B6770" w14:textId="480AEFF3" w:rsidR="00687D03" w:rsidRPr="00687D03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E6C1A57" w14:textId="22D87931" w:rsidR="00687D03" w:rsidRPr="00687D03" w:rsidRDefault="00645AD7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</w:tr>
      <w:tr w:rsidR="00687D03" w:rsidRPr="006736E5" w14:paraId="475CC6B8" w14:textId="77777777" w:rsidTr="004745B9">
        <w:trPr>
          <w:jc w:val="center"/>
        </w:trPr>
        <w:tc>
          <w:tcPr>
            <w:tcW w:w="421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EBA5E5D" w14:textId="3A8344A6" w:rsidR="00687D03" w:rsidRPr="006736E5" w:rsidRDefault="00687D03" w:rsidP="004745B9">
            <w:pPr>
              <w:spacing w:after="0" w:line="180" w:lineRule="exact"/>
              <w:ind w:left="194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y+nigh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ime hypertension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EC2FB9C" w14:textId="73D2CAAA" w:rsidR="00687D03" w:rsidRPr="006736E5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8 (41.6)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93B8A2F" w14:textId="108E1E96" w:rsidR="00687D03" w:rsidRPr="006736E5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4 (38.2)</w:t>
            </w: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C30DFF4" w14:textId="341EEF8C" w:rsidR="00687D03" w:rsidRPr="006736E5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9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A0C53EF" w14:textId="7EAD73E4" w:rsidR="00687D03" w:rsidRPr="006736E5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0 (42.4)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5FCA574" w14:textId="55302896" w:rsidR="00687D03" w:rsidRPr="006736E5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 (32.6)</w:t>
            </w: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86444BC" w14:textId="11008C2D" w:rsidR="00687D03" w:rsidRPr="006736E5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9ADA1DC" w14:textId="7EE96D19" w:rsidR="00687D03" w:rsidRPr="006736E5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5 (37.4)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5274C4B" w14:textId="646492C0" w:rsidR="00687D03" w:rsidRPr="006736E5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1 (30.8)</w:t>
            </w: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FA684C7" w14:textId="611C2B28" w:rsidR="00687D03" w:rsidRPr="006736E5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1365" w:type="dxa"/>
            <w:tcBorders>
              <w:top w:val="single" w:sz="4" w:space="0" w:color="auto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240B496" w14:textId="45BA9DB9" w:rsidR="00687D03" w:rsidRPr="006736E5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1</w:t>
            </w:r>
          </w:p>
        </w:tc>
      </w:tr>
      <w:tr w:rsidR="004745B9" w:rsidRPr="006736E5" w14:paraId="726A1DA6" w14:textId="77777777" w:rsidTr="004745B9">
        <w:trPr>
          <w:jc w:val="center"/>
        </w:trPr>
        <w:tc>
          <w:tcPr>
            <w:tcW w:w="4214" w:type="dxa"/>
            <w:tcBorders>
              <w:top w:val="nil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5642EC9" w14:textId="36DE9CE7" w:rsidR="00687D03" w:rsidRPr="006736E5" w:rsidRDefault="00687D03" w:rsidP="004745B9">
            <w:pPr>
              <w:spacing w:after="0" w:line="180" w:lineRule="exact"/>
              <w:ind w:left="194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y-time hypertension with night-time normotension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F63B752" w14:textId="6F5D70CF" w:rsidR="00687D03" w:rsidRPr="006736E5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5 (9.2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F7CD0FB" w14:textId="0C69ED41" w:rsidR="00687D03" w:rsidRPr="006736E5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1 (9.2)</w:t>
            </w:r>
          </w:p>
        </w:tc>
        <w:tc>
          <w:tcPr>
            <w:tcW w:w="741" w:type="dxa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26A0154" w14:textId="79988610" w:rsidR="00687D03" w:rsidRPr="006736E5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7C1CCAF" w14:textId="4A8F66C3" w:rsidR="00687D03" w:rsidRPr="006736E5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 (9.9)</w:t>
            </w:r>
          </w:p>
        </w:tc>
        <w:tc>
          <w:tcPr>
            <w:tcW w:w="989" w:type="dxa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0D60EE6" w14:textId="1D0C7FA6" w:rsidR="00687D03" w:rsidRPr="006736E5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5.5)</w:t>
            </w:r>
          </w:p>
        </w:tc>
        <w:tc>
          <w:tcPr>
            <w:tcW w:w="741" w:type="dxa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F063F4F" w14:textId="74C6478C" w:rsidR="00687D03" w:rsidRPr="006736E5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9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DB7848E" w14:textId="3938866C" w:rsidR="00687D03" w:rsidRPr="006736E5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 (4.6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4650C2C" w14:textId="27F313A6" w:rsidR="00687D03" w:rsidRPr="006736E5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 (3.2)</w:t>
            </w:r>
          </w:p>
        </w:tc>
        <w:tc>
          <w:tcPr>
            <w:tcW w:w="741" w:type="dxa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390C83E" w14:textId="18E0B656" w:rsidR="00687D03" w:rsidRPr="006736E5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2</w:t>
            </w:r>
          </w:p>
        </w:tc>
        <w:tc>
          <w:tcPr>
            <w:tcW w:w="1365" w:type="dxa"/>
            <w:tcBorders>
              <w:top w:val="nil"/>
              <w:bottom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45EC2F5" w14:textId="25AF7A7E" w:rsidR="00687D03" w:rsidRPr="006736E5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1</w:t>
            </w:r>
          </w:p>
        </w:tc>
      </w:tr>
      <w:tr w:rsidR="004745B9" w:rsidRPr="006736E5" w14:paraId="26E422C9" w14:textId="77777777" w:rsidTr="004745B9">
        <w:trPr>
          <w:jc w:val="center"/>
        </w:trPr>
        <w:tc>
          <w:tcPr>
            <w:tcW w:w="421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A2B3A47" w14:textId="771CCFC8" w:rsidR="00687D03" w:rsidRPr="006736E5" w:rsidRDefault="00687D03" w:rsidP="004745B9">
            <w:pPr>
              <w:spacing w:after="0" w:line="180" w:lineRule="exact"/>
              <w:ind w:left="194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ight-time hypertension with day-time normotension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7677DF4" w14:textId="7AC331C1" w:rsidR="00687D03" w:rsidRPr="006736E5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2 (15.8)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857C10D" w14:textId="3E153DD5" w:rsidR="00687D03" w:rsidRPr="006736E5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0 (13.8)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995C72B" w14:textId="60EB965C" w:rsidR="00687D03" w:rsidRPr="006736E5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8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206A659" w14:textId="3B709FD7" w:rsidR="00687D03" w:rsidRPr="006736E5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2 (15.4)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4286320" w14:textId="1BC0E6C8" w:rsidR="00687D03" w:rsidRPr="006736E5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 (15.8)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C6F7E58" w14:textId="439F60A7" w:rsidR="00687D03" w:rsidRPr="006736E5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4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C4EC6E5" w14:textId="67CAF3DB" w:rsidR="00687D03" w:rsidRPr="006736E5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1 (23.2)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530F944" w14:textId="0FEAF523" w:rsidR="00687D03" w:rsidRPr="006736E5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6 (23.1)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2D7506A" w14:textId="7FB64209" w:rsidR="00687D03" w:rsidRPr="006736E5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8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934BA83" w14:textId="57FAEE71" w:rsidR="00687D03" w:rsidRPr="006736E5" w:rsidRDefault="00687D03" w:rsidP="004745B9">
            <w:pPr>
              <w:spacing w:after="0" w:line="18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1</w:t>
            </w:r>
          </w:p>
        </w:tc>
      </w:tr>
    </w:tbl>
    <w:p w14:paraId="0BB4EA62" w14:textId="77777777" w:rsidR="00247E28" w:rsidRPr="00D75594" w:rsidRDefault="00247E28" w:rsidP="0034199C">
      <w:pPr>
        <w:spacing w:after="0" w:line="20" w:lineRule="exact"/>
        <w:rPr>
          <w:rFonts w:ascii="Times New Roman" w:hAnsi="Times New Roman" w:cs="Times New Roman"/>
          <w:lang w:val="en-US"/>
        </w:rPr>
      </w:pPr>
    </w:p>
    <w:sectPr w:rsidR="00247E28" w:rsidRPr="00D75594" w:rsidSect="00C545E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2NTc2MzI2tDQ0NTJV0lEKTi0uzszPAykwNK8FAHe8eTctAAAA"/>
  </w:docVars>
  <w:rsids>
    <w:rsidRoot w:val="00247E28"/>
    <w:rsid w:val="0000073E"/>
    <w:rsid w:val="00065D06"/>
    <w:rsid w:val="000F0862"/>
    <w:rsid w:val="00156405"/>
    <w:rsid w:val="001B308D"/>
    <w:rsid w:val="00247E28"/>
    <w:rsid w:val="002504AC"/>
    <w:rsid w:val="002B6154"/>
    <w:rsid w:val="00335DB5"/>
    <w:rsid w:val="0034199C"/>
    <w:rsid w:val="00472C4C"/>
    <w:rsid w:val="004745B9"/>
    <w:rsid w:val="005151BB"/>
    <w:rsid w:val="005B744C"/>
    <w:rsid w:val="005F0764"/>
    <w:rsid w:val="00611A97"/>
    <w:rsid w:val="00645AD7"/>
    <w:rsid w:val="00665B57"/>
    <w:rsid w:val="006736E5"/>
    <w:rsid w:val="00687D03"/>
    <w:rsid w:val="00793CCE"/>
    <w:rsid w:val="007C6B7C"/>
    <w:rsid w:val="00843772"/>
    <w:rsid w:val="00867297"/>
    <w:rsid w:val="0096503E"/>
    <w:rsid w:val="00973C8D"/>
    <w:rsid w:val="00B13D2E"/>
    <w:rsid w:val="00B522C0"/>
    <w:rsid w:val="00B82C7D"/>
    <w:rsid w:val="00C52AC4"/>
    <w:rsid w:val="00C545EC"/>
    <w:rsid w:val="00C72492"/>
    <w:rsid w:val="00CC36BA"/>
    <w:rsid w:val="00D122ED"/>
    <w:rsid w:val="00D75594"/>
    <w:rsid w:val="00D95414"/>
    <w:rsid w:val="00DA58B1"/>
    <w:rsid w:val="00E75163"/>
    <w:rsid w:val="00FF6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C4826"/>
  <w15:chartTrackingRefBased/>
  <w15:docId w15:val="{252BC97C-C3BC-434D-9235-73CBE3368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6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1</Pages>
  <Words>349</Words>
  <Characters>1993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Omboni</dc:creator>
  <cp:keywords/>
  <dc:description/>
  <cp:lastModifiedBy>chn off32</cp:lastModifiedBy>
  <cp:revision>35</cp:revision>
  <cp:lastPrinted>2020-10-20T10:40:00Z</cp:lastPrinted>
  <dcterms:created xsi:type="dcterms:W3CDTF">2020-09-24T10:36:00Z</dcterms:created>
  <dcterms:modified xsi:type="dcterms:W3CDTF">2021-09-21T01:53:00Z</dcterms:modified>
</cp:coreProperties>
</file>